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C6A" w:rsidRPr="00D0074A" w:rsidRDefault="001E08D0" w:rsidP="002A0511">
      <w:pPr>
        <w:spacing w:line="360" w:lineRule="auto"/>
        <w:rPr>
          <w:rFonts w:cs="Times New Roman"/>
          <w:b/>
          <w:szCs w:val="24"/>
        </w:rPr>
      </w:pPr>
      <w:bookmarkStart w:id="0" w:name="_GoBack"/>
      <w:bookmarkEnd w:id="0"/>
      <w:r w:rsidRPr="00D0074A">
        <w:rPr>
          <w:rFonts w:cs="Times New Roman"/>
          <w:b/>
          <w:szCs w:val="24"/>
        </w:rPr>
        <w:t xml:space="preserve">Texts S2: </w:t>
      </w:r>
      <w:r w:rsidR="009A7C6A" w:rsidRPr="00D0074A">
        <w:rPr>
          <w:rFonts w:cs="Times New Roman"/>
          <w:b/>
          <w:szCs w:val="24"/>
        </w:rPr>
        <w:t>Article excluded</w:t>
      </w:r>
    </w:p>
    <w:p w:rsidR="009A7C6A" w:rsidRPr="00D0074A" w:rsidRDefault="009A7C6A" w:rsidP="002A0511">
      <w:pPr>
        <w:spacing w:line="360" w:lineRule="auto"/>
        <w:rPr>
          <w:rFonts w:cs="Times New Roman"/>
          <w:b/>
          <w:szCs w:val="24"/>
        </w:rPr>
      </w:pPr>
      <w:r w:rsidRPr="00D0074A">
        <w:rPr>
          <w:rFonts w:cs="Times New Roman"/>
          <w:b/>
          <w:szCs w:val="24"/>
        </w:rPr>
        <w:t>Individual prevalence data not available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be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T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hangavel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ndr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 D. J., &amp; Raja, A. (2014). A SYBR Green I based real time RT-PCR assay for specific detection and quantita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MC veterinar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0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2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Abraham, G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erh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(2001). The use of antigen-capture enzyme-linked immunosorbent assay (ELISA) for the diagnosis of rinderpest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Ethiop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3</w:t>
      </w:r>
      <w:r w:rsidRPr="00D0074A">
        <w:rPr>
          <w:rFonts w:cs="Times New Roman"/>
          <w:color w:val="222222"/>
          <w:szCs w:val="24"/>
          <w:shd w:val="clear" w:color="auto" w:fill="FFFFFF"/>
        </w:rPr>
        <w:t>(5), 423-430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buba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rshe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 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Zahu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B., Ali, Q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nyar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C. (2012). Natural infection with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: a pre and post vaccinal assessment following an outbreak scenario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irus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67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43-4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buba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nzoo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&amp; Ali, Q. (2015). Evaluating the role of vaccine to comba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utbreaks in endemic disease situatio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Journal of animal science and techn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7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>Al-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aee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Abu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lze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E. M. E., &amp; Al-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faleq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I. (2000)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pizootiologica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spect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and rinderpest in sheep and goats in Saudi Arab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Rev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Sci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Te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9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855-858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Anderson, J., &amp; McKay, J. A. (1994). The detection of antibodies again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cattle, sheep and goats and the possible implications to rinderpest control programme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Epidemiology &amp; Infe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12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225-231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run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W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alith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 S., Mohan, A. 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itravel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nbuman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 P. (1998). Histopathological study of a natural outbreak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goat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amilnad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Small Ruminant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8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233-240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>A</w:t>
      </w:r>
      <w:r w:rsidRPr="00D0074A">
        <w:rPr>
          <w:rFonts w:cs="Times New Roman"/>
          <w:szCs w:val="24"/>
          <w:shd w:val="clear" w:color="auto" w:fill="FFFFFF"/>
        </w:rPr>
        <w:t>wa</w:t>
      </w:r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 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joy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&amp; Tama, A. N. (2000). Economics of prophylaxis again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and gastrointestinal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elminthosi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in small ruminants in north Cameroo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2</w:t>
      </w:r>
      <w:r w:rsidRPr="00D0074A">
        <w:rPr>
          <w:rFonts w:cs="Times New Roman"/>
          <w:color w:val="222222"/>
          <w:szCs w:val="24"/>
          <w:shd w:val="clear" w:color="auto" w:fill="FFFFFF"/>
        </w:rPr>
        <w:t>(6), 391-40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yaz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 M., Muhammad, G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ehm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 (1997)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neum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-enteritis syndrome among goats 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e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Ghazi Kha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Pakistan Vet. J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7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97-9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aziz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hapat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M., Clarke, B. D., Ait-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udhi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helef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ri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 (2017)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: A neglected tropical disease in Maghreb region of North Africa and its threat to Europe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PloS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o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2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e0175461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murug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R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psan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 S. N. Raju, S. Abraham, G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ovindaraj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agalinga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emadr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 M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eeregow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 R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ajendrag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nd H. Rahman. </w:t>
      </w:r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 xml:space="preserve">"Epidemiological investigation of the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titi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utbreaks 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umku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istrict, Karnataka, India." (2014)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szCs w:val="24"/>
          <w:shd w:val="clear" w:color="auto" w:fill="FFFFFF"/>
        </w:rPr>
        <w:t>Balamurug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Sen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ravan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, Singh, R. P., Singh, R. 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soo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T. J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ndyopadhya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 K. (2006). One-step multiplex RT-PCR assay for the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clinical sample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research communication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0</w:t>
      </w:r>
      <w:r w:rsidRPr="00D0074A">
        <w:rPr>
          <w:rFonts w:cs="Times New Roman"/>
          <w:color w:val="222222"/>
          <w:szCs w:val="24"/>
          <w:shd w:val="clear" w:color="auto" w:fill="FFFFFF"/>
        </w:rPr>
        <w:t>(6), 655-666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murug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Sen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enkates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Yadav, V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ano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anuprakas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&amp; Singh, R. K. (2010). Application of Semi‐quantitative M Gene‐Based Hydrolysis Probe (TaqMan) Real‐Time RT‐PCR Assay for the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titi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ruminants Virus in the Clinical Samples for Investigation into Clinical Prevalence of Disease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7</w:t>
      </w:r>
      <w:r w:rsidRPr="00D0074A">
        <w:rPr>
          <w:rFonts w:cs="Times New Roman"/>
          <w:color w:val="222222"/>
          <w:szCs w:val="24"/>
          <w:shd w:val="clear" w:color="auto" w:fill="FFFFFF"/>
        </w:rPr>
        <w:t>(6), 383-395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murug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Sen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enkates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Yadav, V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ano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anuprakas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&amp; Singh, R. K. (2012). A rapid and sensitive one step-SYBR green based semi quantitative real time RT-PCR for the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the clinical samples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Virologica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Sinic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7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1-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murug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Sen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enkates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Yadav, V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anuprakas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&amp; Singh, R. K. (2010). Isolation and identification of virulen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es from PPR outbreaks in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2</w:t>
      </w:r>
      <w:r w:rsidRPr="00D0074A">
        <w:rPr>
          <w:rFonts w:cs="Times New Roman"/>
          <w:color w:val="222222"/>
          <w:szCs w:val="24"/>
          <w:shd w:val="clear" w:color="auto" w:fill="FFFFFF"/>
        </w:rPr>
        <w:t>(6), 1043-1046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murug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Singh, R. 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ravan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P., Sen, A., Sarkar, J., Sahay, B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., ...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&amp; Singh, R. K. (2007). Development of an indirect ELISA for the detection of antibodies again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-des-petits-ruminants virus in small ruminan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research communication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1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355-364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nyar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C., Wang, Z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ri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 (2014)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, Eastern As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Emerging infectious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0</w:t>
      </w:r>
      <w:r w:rsidRPr="00D0074A">
        <w:rPr>
          <w:rFonts w:cs="Times New Roman"/>
          <w:color w:val="222222"/>
          <w:szCs w:val="24"/>
          <w:shd w:val="clear" w:color="auto" w:fill="FFFFFF"/>
        </w:rPr>
        <w:t>(12), 2176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, Li, L., Wang, Z., Barrett, T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u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L., Zhao, W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., ...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&amp; Li, J. (2008). Development of one-step real-time RT-PCR assay for detection and quantita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Journal of virological method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48</w:t>
      </w:r>
      <w:r w:rsidRPr="00D0074A">
        <w:rPr>
          <w:rFonts w:cs="Times New Roman"/>
          <w:color w:val="222222"/>
          <w:szCs w:val="24"/>
          <w:shd w:val="clear" w:color="auto" w:fill="FFFFFF"/>
        </w:rPr>
        <w:t>(1-2), 232-236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J., Wang, Q., Li, L., Liu, C., Zhang, Z., Li, J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., ...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&amp; Wang, Z. (2017). Evolutionary dynamics of recen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epidemic in China during 2013–2014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ir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10</w:t>
      </w:r>
      <w:r w:rsidRPr="00D0074A">
        <w:rPr>
          <w:rFonts w:cs="Times New Roman"/>
          <w:color w:val="222222"/>
          <w:szCs w:val="24"/>
          <w:shd w:val="clear" w:color="auto" w:fill="FFFFFF"/>
        </w:rPr>
        <w:t>, 156-164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Batten, C.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nyar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C., King, D. 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enstoc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M. R., Edwards, L., Sanders, A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., ...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&amp; Barrett, T. (2011). A real time RT-PCR assay for the specific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Journal of virological method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71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401-404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szCs w:val="24"/>
          <w:shd w:val="clear" w:color="auto" w:fill="FFFFFF"/>
        </w:rPr>
        <w:lastRenderedPageBreak/>
        <w:t>Bhuiy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R., Chowdhury, E.H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wiate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rv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, Rahman, M.M., Islam, M.R., Albina, E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2014. Dried fluid spots for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load evaluation allowing for non-invasive diagnosis and genotyping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MC veterinar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0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.24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osh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, Truong, T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biu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emi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G., 2015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prevalenc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f sheep and goat pox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and Rift Valley fever in Saudi Arabia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PLoS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O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0</w:t>
      </w:r>
      <w:r w:rsidRPr="00D0074A">
        <w:rPr>
          <w:rFonts w:cs="Times New Roman"/>
          <w:color w:val="222222"/>
          <w:szCs w:val="24"/>
          <w:shd w:val="clear" w:color="auto" w:fill="FFFFFF"/>
        </w:rPr>
        <w:t>(10), p.e0140328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oussin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itsung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odj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iaki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wankp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lsawalh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Anderson, J.R., Diallo, A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undo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W.G., 2016. First report and characteriza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Liberia, West Afric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8</w:t>
      </w:r>
      <w:r w:rsidRPr="00D0074A">
        <w:rPr>
          <w:rFonts w:cs="Times New Roman"/>
          <w:color w:val="222222"/>
          <w:szCs w:val="24"/>
          <w:shd w:val="clear" w:color="auto" w:fill="FFFFFF"/>
        </w:rPr>
        <w:t>(7), pp.1503-150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Cam, Y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enca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eyaz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L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tala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taseve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zku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ib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2005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a sheep and goat flock in Kayseri province, Turkey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record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57</w:t>
      </w:r>
      <w:r w:rsidRPr="00D0074A">
        <w:rPr>
          <w:rFonts w:cs="Times New Roman"/>
          <w:color w:val="222222"/>
          <w:szCs w:val="24"/>
          <w:shd w:val="clear" w:color="auto" w:fill="FFFFFF"/>
        </w:rPr>
        <w:t>(17), p.52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Cao, Z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J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Y., Shen, T., Xu, F. and Li, Y., 2018. Risk factors and distribution for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in Mainland Chin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Small Ruminant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62</w:t>
      </w:r>
      <w:r w:rsidRPr="00D0074A">
        <w:rPr>
          <w:rFonts w:cs="Times New Roman"/>
          <w:color w:val="222222"/>
          <w:szCs w:val="24"/>
          <w:shd w:val="clear" w:color="auto" w:fill="FFFFFF"/>
        </w:rPr>
        <w:t>, pp.12-16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Chauhan, H.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ambad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S., Sen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adawal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I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nawa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nde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, Joshi, D.V., Patel, S.S., Pankaj, K., Shah, N.M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he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N., 2011. The use of pathological and histopathological techniques in the diagnosi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India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ia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italian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7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41-4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zy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’kandawi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m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wacalimb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rimurib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imuunz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 (2015)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p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) introduction into northern Zambia from Tanzania via live goat consignment: a quantitative risk assessment study. International Journal of Science and Agriculture 2 (7), 1-23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zy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m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wacalimb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rimurib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kandawi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imuunz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2014. A qualitative assessment of the risk of introducing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to northern Zambia from Tanzan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medicine international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014</w:t>
      </w:r>
      <w:r w:rsidRPr="00D0074A">
        <w:rPr>
          <w:rFonts w:cs="Times New Roman"/>
          <w:color w:val="222222"/>
          <w:szCs w:val="24"/>
          <w:shd w:val="clear" w:color="auto" w:fill="FFFFFF"/>
        </w:rPr>
        <w:t>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Choi, K.S., Nah, J.J., </w:t>
      </w:r>
      <w:proofErr w:type="spellStart"/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Ko</w:t>
      </w:r>
      <w:proofErr w:type="spellEnd"/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Y.J., Kang, S.Y. and Jo, N.I., 2005. Rapid competitive enzyme-linked immunosorbent assay for detection of antibodies to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Clin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.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Diagn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. Lab.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Immunol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>.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2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pp.542-54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 xml:space="preserve">Clarke, 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hapat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riedgu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umbarov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ri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2017. Persistence of Lineage IV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-des-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within Israel since 1993: An evolutionary perspective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PloS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o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2</w:t>
      </w:r>
      <w:r w:rsidRPr="00D0074A">
        <w:rPr>
          <w:rFonts w:cs="Times New Roman"/>
          <w:color w:val="222222"/>
          <w:szCs w:val="24"/>
          <w:shd w:val="clear" w:color="auto" w:fill="FFFFFF"/>
        </w:rPr>
        <w:t>(5), p.e0177028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ouacy-Hyman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, Roger, F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urar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uillo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 and Diallo, A., 2002. Rapid and sensitive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by a polymerase chain reaction assay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Journal of virological method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00</w:t>
      </w:r>
      <w:r w:rsidRPr="00D0074A">
        <w:rPr>
          <w:rFonts w:cs="Times New Roman"/>
          <w:color w:val="222222"/>
          <w:szCs w:val="24"/>
          <w:shd w:val="clear" w:color="auto" w:fill="FFFFFF"/>
        </w:rPr>
        <w:t>(1-2), pp.17-25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Das, 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at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murug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Choudhury, R. and Devi, M., 2015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emat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-Biochemical analysis of goats naturally infected with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titi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ruminants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ayhu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Sharif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ldaghaye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I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mmo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alistr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anzett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L., Di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batin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trin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Ferrari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raziol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zzon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2018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‐prevalence and epidemiology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Liby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65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e48-e54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De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ard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am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aleh, S.M., Batten, 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u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Di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ard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and Rossi, D., 2012. First evidence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virus circulation in Algeria (Sahrawi territories): outbreak investigation and virus lineage identificatio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9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p.214-22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h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reenivas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P., Barrett, T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ortey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Singh, R.P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ndyopadhya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K., 2002. Recent epidemiology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(PPRV)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microbi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88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153-15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Diallo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ine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Le Goff, 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erh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Albina, E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 and Barrett, T., 2007. The threat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: progress in vaccine development for disease control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ac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5</w:t>
      </w:r>
      <w:r w:rsidRPr="00D0074A">
        <w:rPr>
          <w:rFonts w:cs="Times New Roman"/>
          <w:color w:val="222222"/>
          <w:szCs w:val="24"/>
          <w:shd w:val="clear" w:color="auto" w:fill="FFFFFF"/>
        </w:rPr>
        <w:t>(30), pp.5591-559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iop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r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2005. Evaluation of novel diagnostic tools for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naturally infected goat herd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Epidemiology &amp; Infe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33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pp.711-71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El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rb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S., El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m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B., Salami, H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sselmo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wiate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Kane, Y. and Lancelot, R., 2014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, Mauritan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Emerging infectious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0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.334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>El-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Yugu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abi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buba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B. and Baba, S.S., 2008. Prevalence of PPR cases among Sahel goats presented at the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orn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tate Veterinary clinic Maiduguri Nigeria from 1996-2005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Nigerian Veterinary Journal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9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25-2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mikp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O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Jarik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T.A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yaref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D., 2013. Retrospective study of disease incidence and type of pneumonia in </w:t>
      </w:r>
      <w:proofErr w:type="spellStart"/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nigerian</w:t>
      </w:r>
      <w:proofErr w:type="spellEnd"/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mall ruminants in Ibadan, Niger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African Journal of Biomedical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6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107-11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>Ezeib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C.O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koroafo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gen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z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I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z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I.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Ugonab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A.C., 2008. Persistent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ntigen in the faeces of recovered goa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0</w:t>
      </w:r>
      <w:r w:rsidRPr="00D0074A">
        <w:rPr>
          <w:rFonts w:cs="Times New Roman"/>
          <w:color w:val="222222"/>
          <w:szCs w:val="24"/>
          <w:shd w:val="clear" w:color="auto" w:fill="FFFFFF"/>
        </w:rPr>
        <w:t>(7), pp.517-51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FAROOQ, U., KHAN, Q.M. and BARRETT, T., 2008. Molecular based diagnosis of rinderpest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Pakista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Ey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.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Farooq, U., Khan, Q.M. and Barrett, T., 2008. Molecular diagnosis of rinderpest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using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rizo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reagent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Pakistan Veterinary Journal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8</w:t>
      </w:r>
      <w:r w:rsidRPr="00D0074A">
        <w:rPr>
          <w:rFonts w:cs="Times New Roman"/>
          <w:color w:val="222222"/>
          <w:szCs w:val="24"/>
          <w:shd w:val="clear" w:color="auto" w:fill="FFFFFF"/>
        </w:rPr>
        <w:t>, pp.63-6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olits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memo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, REJOICE, E.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mikp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O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asiam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W., 2017. Patter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distribution in Ghana (2005-2013)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ulgarian Journal of Veterinary Medi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0</w:t>
      </w:r>
      <w:r w:rsidRPr="00D0074A">
        <w:rPr>
          <w:rFonts w:cs="Times New Roman"/>
          <w:color w:val="222222"/>
          <w:szCs w:val="24"/>
          <w:shd w:val="clear" w:color="auto" w:fill="FFFFFF"/>
        </w:rPr>
        <w:t>(1)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Forsyth, M.A. and Barrett, T., 1995. Evaluation of polymerase chain reaction for the detection and characterisation of rinderpest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es for epidemiological studie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irus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9</w:t>
      </w:r>
      <w:r w:rsidRPr="00D0074A">
        <w:rPr>
          <w:rFonts w:cs="Times New Roman"/>
          <w:color w:val="222222"/>
          <w:szCs w:val="24"/>
          <w:shd w:val="clear" w:color="auto" w:fill="FFFFFF"/>
        </w:rPr>
        <w:t>(2-3), pp.151-16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Gomes, A.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yregow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eeregow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thnamm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ndranai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ivashan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llinat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murug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, 2016. Epidemiological investigation of the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's outbreaks in Karnataka, India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ovindaraj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V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murug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H., Rahman. 2016. Estimation of economic loss of PPR in sheep and goats in India: An annual incidence based analysis. British Journal of Virology, 3(3s): 77-85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egd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, Gomes, A.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niyellapp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yregow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iridh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enukapras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2009. A short note o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Karnataka,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Revue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scientifique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</w:t>
      </w:r>
      <w:proofErr w:type="gram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et</w:t>
      </w:r>
      <w:proofErr w:type="gram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techniqu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8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.1031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rdjadj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ouidr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etref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D., Luka, P.D. and Ben-Mahdi, M.H., 2016. Abortion and various associated risk factors in small ruminants in Alger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Preventive veterinary medi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23</w:t>
      </w:r>
      <w:r w:rsidRPr="00D0074A">
        <w:rPr>
          <w:rFonts w:cs="Times New Roman"/>
          <w:color w:val="222222"/>
          <w:szCs w:val="24"/>
          <w:shd w:val="clear" w:color="auto" w:fill="FFFFFF"/>
        </w:rPr>
        <w:t>, pp.97-101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Karim A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attacharje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U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ur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K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kuntal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I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njukt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,Da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hata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, Sen A (2016).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oatpox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from an outbreak in goats with high mortality in Meghalaya state, India, Veterinary World, 9(9): 1025-102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rimurib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oom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ell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L.S.B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wa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S., 2011. Retrospective study o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-epidemiology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before its official </w:t>
      </w:r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>confirmation in northern Tanzania in 2008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Research Opinions in Animal &amp; Veterinary Sciences</w:t>
      </w:r>
      <w:r w:rsidRPr="00D0074A">
        <w:rPr>
          <w:rFonts w:cs="Times New Roman"/>
          <w:color w:val="222222"/>
          <w:szCs w:val="24"/>
          <w:shd w:val="clear" w:color="auto" w:fill="FFFFFF"/>
        </w:rPr>
        <w:t>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tari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tari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ahlo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K., 2007. Large scale outbreak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sheep and goats in Thar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desert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f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Slovenian Veterinar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4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pp.123-13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ih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ita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ebo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L.C., John, N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Wairi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ing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Wahom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G., 2015. Economic losses associated with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Turkana County Keny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Pastoralism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.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oc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rynbayev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ultankulov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T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trochkov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marov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Z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lgynbayev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metov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nsyzba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R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ri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2015. Detection and genetic characterization of lineage IV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 virus in Kazakhsta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62</w:t>
      </w:r>
      <w:r w:rsidRPr="00D0074A">
        <w:rPr>
          <w:rFonts w:cs="Times New Roman"/>
          <w:color w:val="222222"/>
          <w:szCs w:val="24"/>
          <w:shd w:val="clear" w:color="auto" w:fill="FFFFFF"/>
        </w:rPr>
        <w:t>(5), pp.470-47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rishnamoorth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ovindaraj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om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R. and Rahman, H., 2016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pati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-Temporal Epidemiological Analysis of Livestock Diseases: A Case of Tamil Nadu State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In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India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Kulkarni, D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ikan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U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il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aralakshm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p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P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arlad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W., 1996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goats in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record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38</w:t>
      </w:r>
      <w:r w:rsidRPr="00D0074A">
        <w:rPr>
          <w:rFonts w:cs="Times New Roman"/>
          <w:color w:val="222222"/>
          <w:szCs w:val="24"/>
          <w:shd w:val="clear" w:color="auto" w:fill="FFFFFF"/>
        </w:rPr>
        <w:t>, pp.187-18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Kumar, 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ube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K., Chaudhary, K., Singh, S.V., Sharma, D.K., Gupta, V.K., Mishra, A.K. and Sharma, S., 2013. Isolation, identification and characterization of a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virus from an outbreak 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anakpu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Journal of virological method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89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388-39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rehau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Lancelot, R., Colas, F., Guerre, L., Bishop, D.H.L. and Diallo, A., 1995. Development of a competitive ELISA for detecting antibodies to the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using a recombinan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ucleobrote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Research in veterinary scienc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8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50-55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Luka, P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rum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wiin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F.N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yebazibw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2012. Molecular characteriza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from the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ramoj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region of Uganda (2007-2008)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Archives of vir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57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29-35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Luka, P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rum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wiin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F.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yebazibw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mak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, 2011. Molecular characterization and phylogenetic study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viruses from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North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central States of Niger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MC veterinar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7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.3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 xml:space="preserve">Ma, 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Jianhu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X., Han, L., Xiang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ongb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W., 2017. Spatiotemporal patter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and its relationship with meteorological factors in Chin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Preventive veterinary medi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47</w:t>
      </w:r>
      <w:r w:rsidRPr="00D0074A">
        <w:rPr>
          <w:rFonts w:cs="Times New Roman"/>
          <w:color w:val="222222"/>
          <w:szCs w:val="24"/>
          <w:shd w:val="clear" w:color="auto" w:fill="FFFFFF"/>
        </w:rPr>
        <w:t>, pp.194-198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Kumar, A., Gupta, A.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ala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Chaudhary, D., Gupta, T.K., Bansal, N., Kumar, V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t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, Sindhu, N. and Kumar, A., 2018. Concurrent infection of Bluetongue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‐des‐petits‐ruminants virus in small ruminants in Haryana State of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65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235-23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Mahajan, S., Agrawal, R., Kumar, M., Mohan, A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nd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, 2012. Sandwich ELISA based evaluation of clinical samples for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virus detectio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Small ruminant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06</w:t>
      </w:r>
      <w:r w:rsidRPr="00D0074A">
        <w:rPr>
          <w:rFonts w:cs="Times New Roman"/>
          <w:color w:val="222222"/>
          <w:szCs w:val="24"/>
          <w:shd w:val="clear" w:color="auto" w:fill="FFFFFF"/>
        </w:rPr>
        <w:t>(2-3), pp.206-20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Mahajan, S., Agrawal, R., Kumar, M., Mohan, A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nd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, 2013. Comparative evaluation of RT-PCR with sandwich-ELISA for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 in sheep and goa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World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6</w:t>
      </w:r>
      <w:r w:rsidRPr="00D0074A">
        <w:rPr>
          <w:rFonts w:cs="Times New Roman"/>
          <w:color w:val="222222"/>
          <w:szCs w:val="24"/>
          <w:shd w:val="clear" w:color="auto" w:fill="FFFFFF"/>
        </w:rPr>
        <w:t>(6), p.288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Malik, Y.S., Singh, 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ndrashe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M., Shukla, S., Sharma, 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ai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kravart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2011. Occurrence of Dual Inf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‐Des‐Petits‐Ruminants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oatpox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in Indigenous Goats of Central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8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p.268-27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nimar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K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lvaraj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J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Jaisre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b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RP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emalath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, Raja A, Roy P. An outbreak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titi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ruminants in sheep and goats at Salem district of Tamil Nadu, India. Indian Journal of Animal Research. 2017 Apr 1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;51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>(2):332-5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ntip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Qu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mak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 and Va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uure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2016. Comparison of nucleotide sequences of recent and previous lineage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-des-petits-ruminants viruses of sheep and goats in Nigeria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Onderstepoort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Journal of Veterinar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83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1-10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Mariner, J.C., Jones, B.A., Rich, K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hevasagaya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Anderson, 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Jegg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Cai</w:t>
      </w:r>
      <w:proofErr w:type="spellEnd"/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Y., Peters, A.R. and Roeder, P.L., 2016. The opportunity to eradicate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he Journal of Immun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96</w:t>
      </w:r>
      <w:r w:rsidRPr="00D0074A">
        <w:rPr>
          <w:rFonts w:cs="Times New Roman"/>
          <w:color w:val="222222"/>
          <w:szCs w:val="24"/>
          <w:shd w:val="clear" w:color="auto" w:fill="FFFFFF"/>
        </w:rPr>
        <w:t>(9), pp.3499-3506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isinz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gotlel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T., Muse, E.A., Va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oorsselae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, Berg, M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ni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2015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lineage II and IV From goats in southern Tanzania during an outbreak in 2011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ritish Journal of Vir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.1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ni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Zohar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Saeed, A., Khan, Q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buba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LeBlanc, N. and Berg, M., 2012. Detection and phylogenetic analysi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solated from outbreaks in Punjab, Pakista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9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85-9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>Muniraj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El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rra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rthib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B.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nyar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C., Batten, 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ri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2013. Complete genome sequence of a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virus recovered from an alpine goat during an outbreak in Morocco in 2008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Genome </w:t>
      </w:r>
      <w:proofErr w:type="spellStart"/>
      <w:proofErr w:type="gram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Announc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>.</w:t>
      </w:r>
      <w:r w:rsidRPr="00D0074A">
        <w:rPr>
          <w:rFonts w:cs="Times New Roman"/>
          <w:color w:val="222222"/>
          <w:szCs w:val="24"/>
          <w:shd w:val="clear" w:color="auto" w:fill="FFFFFF"/>
        </w:rPr>
        <w:t>,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>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p.e00096-1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niraj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hapat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yele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b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Olivier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ni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Batten, 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nyar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ri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2016. Emergence of lineage IV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Ethiopia: complete genome sequence of an Ethiopian isolate 2010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63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pp.435-44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rag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Kumar, M.S., Kumar, M.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njukt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enkatesh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D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enukapras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2010. An Outbreak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in Small Ruminants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Intas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Polive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1</w:t>
      </w:r>
      <w:r w:rsidRPr="00D0074A">
        <w:rPr>
          <w:rFonts w:cs="Times New Roman"/>
          <w:color w:val="222222"/>
          <w:szCs w:val="24"/>
          <w:shd w:val="clear" w:color="auto" w:fill="FFFFFF"/>
        </w:rPr>
        <w:t>(2)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Muse, E.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rimurib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ita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isinz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ell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L.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soff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L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wa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S. and Albano, M.O., 2012. Epidemiological investigation into the introduction and factors for spread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, southern Tanzania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Onderstepoort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Journal of Veterinar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79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49-54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szCs w:val="24"/>
          <w:shd w:val="clear" w:color="auto" w:fill="FFFFFF"/>
        </w:rPr>
        <w:t xml:space="preserve">Muse, </w:t>
      </w:r>
      <w:r w:rsidRPr="00D0074A">
        <w:rPr>
          <w:rFonts w:cs="Times New Roman"/>
          <w:color w:val="222222"/>
          <w:szCs w:val="24"/>
          <w:shd w:val="clear" w:color="auto" w:fill="FFFFFF"/>
        </w:rPr>
        <w:t xml:space="preserve">E.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rimurib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ita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isinz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ell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L.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soff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L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wa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S. and Albano, M.O., 2012. Epidemiological investigation into the introduction and factors for spread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, southern Tanzania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Onderstepoort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Journal of Veterinar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79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49-54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thuchelv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hanavel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nk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ika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ebnat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heeraj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oudhar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nanave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enkates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usha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Kishore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ja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hashi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us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udha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iva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imadr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wad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Bihari Pandey, and Satya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ri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. "Molecular characteriza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-des-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(PPRV) isolated from an outbreak in the Indo-Bangladesh border of Tripura state of North-East India."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microbi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 174, no. 3-4 (2014): 591-595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Ndamukong, K.J.N., Sewell, M.M.H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sanj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M.F., 1989. Disease and mortality in small ruminants in the North West Province of Cameroo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1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p.191-196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ju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Saeed, 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lo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cha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iao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et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, 2018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-prevalence study to determine the effectivenes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accination in Somal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Pastoralism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8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.1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Osman, N.A., Ali, A.S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ado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A., 2009. Antibody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prevalence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gain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virus in sheep and goats in Suda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1</w:t>
      </w:r>
      <w:r w:rsidRPr="00D0074A">
        <w:rPr>
          <w:rFonts w:cs="Times New Roman"/>
          <w:color w:val="222222"/>
          <w:szCs w:val="24"/>
          <w:shd w:val="clear" w:color="auto" w:fill="FFFFFF"/>
        </w:rPr>
        <w:t>(7), p.144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>Pawaiy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V.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is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agw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S.K. and Dubey, S.C., 2004. Pathology and distribution of antigen in goats naturally infected with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viru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Indian Journal of Animal Scienc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74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35-40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Raj, G.D., Kumar, A.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il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achimuth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laniswam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S., 2003. Molecular epidemiology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es from southern India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Roeder, P.L., Abraham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enf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 and Barrett, T., 1994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Ethiopian goa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6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69-7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Roy, 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airamuth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hangavel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itradev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urushotham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V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oteeswar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2010. An outbreak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Among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helicher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Breed of Goa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International Journal of Applied Research in Veterinary Medi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8</w:t>
      </w:r>
      <w:r w:rsidRPr="00D0074A">
        <w:rPr>
          <w:rFonts w:cs="Times New Roman"/>
          <w:color w:val="222222"/>
          <w:szCs w:val="24"/>
          <w:shd w:val="clear" w:color="auto" w:fill="FFFFFF"/>
        </w:rPr>
        <w:t>(3)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li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HA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lfadi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A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anaw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E. Case–Control Study of Potential Risk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acrtor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ssociated With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)Outbreak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in the Sudan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Sayeed, M.A., Rahman, S.M.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la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aimu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M.J.F.A., 2005. An economic study on goat diseases in some selected areas of Bangladesh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SAARC Journal of Agricultur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</w:t>
      </w:r>
      <w:r w:rsidRPr="00D0074A">
        <w:rPr>
          <w:rFonts w:cs="Times New Roman"/>
          <w:color w:val="222222"/>
          <w:szCs w:val="24"/>
          <w:shd w:val="clear" w:color="auto" w:fill="FFFFFF"/>
        </w:rPr>
        <w:t>, pp.17-28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lvaraj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subramania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A., 2013. Epidemiological measure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small ruminants in Tamil Nadu, India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lvaraj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subramania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A., 2014. Temporal trend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, bluetongue and sheep pox in North-We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groclimatic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zone of Tamil Nadu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Indian Vet. J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91</w:t>
      </w:r>
      <w:r w:rsidRPr="00D0074A">
        <w:rPr>
          <w:rFonts w:cs="Times New Roman"/>
          <w:color w:val="222222"/>
          <w:szCs w:val="24"/>
          <w:shd w:val="clear" w:color="auto" w:fill="FFFFFF"/>
        </w:rPr>
        <w:t>(9), pp.39-41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lvaraj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G., 2014. EPIDEMIOLOGICAL MEASURES OF CAUSAL ASSOCIATION BETWEEN PESTE DES PETITS RUMINANTS (PPR) AND ITS DETERMINANTS IN SMALL RUMINANTS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lvaraj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inakar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M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lasubramania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A., 2013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epidemiolog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Small Ruminants of North-We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groclimatic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Zone of Tamil Nadu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ŞEVİK, M., 2012. Molecular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from different organs/tissues of naturally infected animal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Molecular Microbi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il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mak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, Forsyth, M.A., Diallo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oatle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L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itching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P. and Barrett, T., 1996. Geographic distribution and epidemiology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e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irus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3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149-15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Sharma, K.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shirsag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lyan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I.H., Patel, D.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iho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D. and Patel, J.M., 2015. Diagnosi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infection in small ruminants </w:t>
      </w:r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>through in-house developed Indirect ELISA: Practical consideration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world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8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p.443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Singh, 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rdh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erm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R., Prasad, S. and Sinha, D.K., 2014. Estimation of economic losses due to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 Petits Ruminants in small ruminants in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World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7</w:t>
      </w:r>
      <w:r w:rsidRPr="00D0074A">
        <w:rPr>
          <w:rFonts w:cs="Times New Roman"/>
          <w:color w:val="222222"/>
          <w:szCs w:val="24"/>
          <w:shd w:val="clear" w:color="auto" w:fill="FFFFFF"/>
        </w:rPr>
        <w:t>(4)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Singh, R.P., 2011. Control strategies for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small ruminants of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Revue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Scientifique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</w:t>
      </w:r>
      <w:proofErr w:type="gram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et</w:t>
      </w:r>
      <w:proofErr w:type="gram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Technique-OI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0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.879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Stem, C., 1993. An economic analysis of the preven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Nigerien goa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Preventive veterinary medi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6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141-150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opl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guzogl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T.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lbayra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, 2012. Dual inf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eta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nd neonatal small ruminants with border disease virus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(PPRV): neuronal tropism of PPRV as a novel finding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Journal of comparative path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46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pp.289-29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segay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, Belay, B. and Haile, A., 2013. Prevalence of major goat diseases and mortality of goat 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aro-Lab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istrict of We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rargh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Eastern Ethiop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Journal of Scientific and Innovative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p.665-67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Ularam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wolodu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A., Woma, T.Y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ud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J., Aaron, G.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ollo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mak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, 2012. Molecular diagnosis of recent suspected outbreak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in Yola, Adamawa State, Niger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African Journal of Biotechn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1</w:t>
      </w:r>
      <w:r w:rsidRPr="00D0074A">
        <w:rPr>
          <w:rFonts w:cs="Times New Roman"/>
          <w:color w:val="222222"/>
          <w:szCs w:val="24"/>
          <w:shd w:val="clear" w:color="auto" w:fill="FFFFFF"/>
        </w:rPr>
        <w:t>(5), pp.1158-116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Ulla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W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Zahu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rsh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, Latif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ast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I., Malik, A.R. and Afzal, M., 2015.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Virus genome 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eca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material of goats after an outbreak in Punjab Province of Pakistan: A longitudinal study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Sri Lanka Journal of Food and Agricultur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</w:t>
      </w:r>
      <w:r w:rsidRPr="00D0074A">
        <w:rPr>
          <w:rFonts w:cs="Times New Roman"/>
          <w:color w:val="222222"/>
          <w:szCs w:val="24"/>
          <w:shd w:val="clear" w:color="auto" w:fill="FFFFFF"/>
        </w:rPr>
        <w:t>(2)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Wang, J., Wang, M., Wang, S., Liu, Z., Shen, N., Si, W., Sun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rew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A. and </w:t>
      </w:r>
      <w:proofErr w:type="spellStart"/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Cai</w:t>
      </w:r>
      <w:proofErr w:type="spellEnd"/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X., 2015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Heilongjiang province, China, 2014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Emerging infectious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1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p.677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Wase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Ulla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, B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Zahu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Latif, A., Iqbal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ast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rsh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, Afzal, M., Rasheed, T., Rashid Malik, A. and Qureshi, Z.U.A., 2016.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viral RNA 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eca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amples of goats after an outbreak in Punjab province of Pakistan: A longitudinal study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BioMed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research international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016</w:t>
      </w:r>
      <w:r w:rsidRPr="00D0074A">
        <w:rPr>
          <w:rFonts w:cs="Times New Roman"/>
          <w:color w:val="222222"/>
          <w:szCs w:val="24"/>
          <w:shd w:val="clear" w:color="auto" w:fill="FFFFFF"/>
        </w:rPr>
        <w:t>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Woma, T.Y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domb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M., Yu, 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Qasi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M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b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A., Maurice, N.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laiy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oitsc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Bailey, 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mak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undo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W.G., 2016. </w:t>
      </w:r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 xml:space="preserve">Co‐circula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‐des‐Petits‐Ruminants Virus Asian lineage IV with Lineage II in Niger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63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p.235-242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Wu, X., Li, L., Li, J., Liu, C., Wang, Q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Y., Zou, Y., Ren, W., Wang, H., Zhang, Y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v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Y., 2016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es re‐emerging in China, 2013–2014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63</w:t>
      </w:r>
      <w:r w:rsidRPr="00D0074A">
        <w:rPr>
          <w:rFonts w:cs="Times New Roman"/>
          <w:color w:val="222222"/>
          <w:szCs w:val="24"/>
          <w:shd w:val="clear" w:color="auto" w:fill="FFFFFF"/>
        </w:rPr>
        <w:t>(5), pp.e441-e446.</w:t>
      </w:r>
    </w:p>
    <w:p w:rsidR="00B94EBD" w:rsidRPr="00D0074A" w:rsidRDefault="00B94EBD" w:rsidP="002A0511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Yesilbag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, Yilmaz, Z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Gölc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Özku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2005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utbreak in western Turkey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he Veterinary Record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57</w:t>
      </w:r>
      <w:r w:rsidRPr="00D0074A">
        <w:rPr>
          <w:rFonts w:cs="Times New Roman"/>
          <w:color w:val="222222"/>
          <w:szCs w:val="24"/>
          <w:shd w:val="clear" w:color="auto" w:fill="FFFFFF"/>
        </w:rPr>
        <w:t>(9), p.260.</w:t>
      </w:r>
    </w:p>
    <w:p w:rsidR="00B94EBD" w:rsidRPr="00D0074A" w:rsidRDefault="00B94EBD" w:rsidP="002A0511">
      <w:pPr>
        <w:spacing w:line="360" w:lineRule="auto"/>
        <w:rPr>
          <w:rFonts w:cs="Times New Roman"/>
          <w:b/>
          <w:szCs w:val="24"/>
        </w:rPr>
      </w:pPr>
      <w:r w:rsidRPr="00D0074A">
        <w:rPr>
          <w:rFonts w:cs="Times New Roman"/>
          <w:b/>
          <w:szCs w:val="24"/>
        </w:rPr>
        <w:t>Comparison of methods/method development</w:t>
      </w:r>
      <w:r w:rsidR="006E2959" w:rsidRPr="00D0074A">
        <w:rPr>
          <w:rFonts w:cs="Times New Roman"/>
          <w:b/>
          <w:szCs w:val="24"/>
        </w:rPr>
        <w:t xml:space="preserve"> (others)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ni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Siddique, M. and Ali, Q., 2009. Comparative efficacy of standard AGID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recipitinoge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inhibition test with monoclonal antibodies based competitive ELISA for the serology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sheep and goa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1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p.413-420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Osman, N.A., Ali, A.S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ado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A., 2008. Rapid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virus antigen in Sudan by agar gel precipitation (AGPT)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emagglutinatio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(HA) Tes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0</w:t>
      </w:r>
      <w:r w:rsidRPr="00D0074A">
        <w:rPr>
          <w:rFonts w:cs="Times New Roman"/>
          <w:color w:val="222222"/>
          <w:szCs w:val="24"/>
          <w:shd w:val="clear" w:color="auto" w:fill="FFFFFF"/>
        </w:rPr>
        <w:t>(5), pp.363-368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Raj, G.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janath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T.M.C., Kumar, C.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mathilaga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iremat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il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S., 2008.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antigen using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mmunofiltratio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nd antigen-competition ELISA method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microbi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29</w:t>
      </w:r>
      <w:r w:rsidRPr="00D0074A">
        <w:rPr>
          <w:rFonts w:cs="Times New Roman"/>
          <w:color w:val="222222"/>
          <w:szCs w:val="24"/>
          <w:shd w:val="clear" w:color="auto" w:fill="FFFFFF"/>
        </w:rPr>
        <w:t>(3-4), pp.246-251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Singh, R.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reenivas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h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, Shah, L.C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ndyopadhya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K., 2004. Development of a monoclonal antibody based competitive-ELISA for detection and titration of antibodies to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viru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microbi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98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3-15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Singh, R.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reenivas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h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ndyopadhya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K., 2004. A sandwich-ELISA for the diagnosi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infection in small ruminants using anti-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ucleocapsi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protein monoclonal antibody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Archives of vir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49</w:t>
      </w:r>
      <w:r w:rsidRPr="00D0074A">
        <w:rPr>
          <w:rFonts w:cs="Times New Roman"/>
          <w:color w:val="222222"/>
          <w:szCs w:val="24"/>
          <w:shd w:val="clear" w:color="auto" w:fill="FFFFFF"/>
        </w:rPr>
        <w:t>(11), pp.2155-2170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b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Wos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L.O., 1991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emagglutinatio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test for diagnosi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isease in goats with samples from live animal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Small Ruminant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</w:t>
      </w:r>
      <w:r w:rsidRPr="00D0074A">
        <w:rPr>
          <w:rFonts w:cs="Times New Roman"/>
          <w:color w:val="222222"/>
          <w:szCs w:val="24"/>
          <w:shd w:val="clear" w:color="auto" w:fill="FFFFFF"/>
        </w:rPr>
        <w:t>(1-2), pp.169-172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Zhang, G.R., Yu, R.S., Zeng, J.Y., Zhu, Y.M., Dong, S.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unzh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L., Zhu, 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uoj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Lei, Z.H. and Li, Z., 2013. Development of an epitope-based competitive ELISA </w:t>
      </w:r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 xml:space="preserve">for the detection of antibodies against Tibeta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Intervirolog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6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55-59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shag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M., Intisar, K.S. and Ali, Y.H., 2014. Detection of antibodies to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virus using passive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emagglutinatio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test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ELIS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in the White Nile state-Sudan, comparative study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African Journal of Microbiolog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8</w:t>
      </w:r>
      <w:r w:rsidRPr="00D0074A">
        <w:rPr>
          <w:rFonts w:cs="Times New Roman"/>
          <w:color w:val="222222"/>
          <w:szCs w:val="24"/>
          <w:shd w:val="clear" w:color="auto" w:fill="FFFFFF"/>
        </w:rPr>
        <w:t>(38), pp.3475-3481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orough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harae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wnag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rdan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, Comparison of c-ELISA and RT-PCR Methods in Detec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Early Stage from Clinical Specimens in Goats and Sheep in Kermanshah Province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buba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Ashiq, S., Hussain, Z., Hussain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leh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 H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rshe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 J., &amp; B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Zahoo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(2011). Comparison of antigen detection method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clinical samples of small ruminants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Bulg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J Vet Med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4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103-8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isba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buba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nju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leh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Qurb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(2009). Prevalence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(PPRV) 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rd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ng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oha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istrict of Pakistan; Comparative analysis of PPRV suspected serum samples using competitive ELISA (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ELIS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) and agar gel immunodiffusion (AGID)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world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89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had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nju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A., Ahmad, M. D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nif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(2009). Isolation and identifica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by cell culture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mmunocaptu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enzyme linked immunosorbent assay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J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Anim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Plant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Sc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9</w:t>
      </w:r>
      <w:r w:rsidRPr="00D0074A">
        <w:rPr>
          <w:rFonts w:cs="Times New Roman"/>
          <w:color w:val="222222"/>
          <w:szCs w:val="24"/>
          <w:shd w:val="clear" w:color="auto" w:fill="FFFFFF"/>
        </w:rPr>
        <w:t>, 119-121.</w:t>
      </w:r>
    </w:p>
    <w:p w:rsidR="00B94EBD" w:rsidRPr="00D0074A" w:rsidRDefault="00B94EBD" w:rsidP="002A0511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huiy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R., Rahman, M.M., Begum, J.A., Islam, M.R. and Chowdhury, E.H., 2012. Comparison of genes as target for molecular diagnosi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goa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angladesh Veterinaria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9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56-62.</w:t>
      </w:r>
    </w:p>
    <w:p w:rsidR="00531CF8" w:rsidRPr="00D0074A" w:rsidRDefault="00531CF8" w:rsidP="002A0511">
      <w:pPr>
        <w:spacing w:line="360" w:lineRule="auto"/>
        <w:rPr>
          <w:rFonts w:cs="Times New Roman"/>
          <w:b/>
          <w:color w:val="222222"/>
          <w:szCs w:val="24"/>
          <w:shd w:val="clear" w:color="auto" w:fill="FFFFFF"/>
        </w:rPr>
      </w:pPr>
      <w:r w:rsidRPr="00D0074A">
        <w:rPr>
          <w:rFonts w:cs="Times New Roman"/>
          <w:b/>
          <w:color w:val="222222"/>
          <w:szCs w:val="24"/>
          <w:shd w:val="clear" w:color="auto" w:fill="FFFFFF"/>
        </w:rPr>
        <w:t>Retro prospective study</w:t>
      </w:r>
    </w:p>
    <w:p w:rsidR="00B94EBD" w:rsidRPr="00D0074A" w:rsidRDefault="00B94EBD" w:rsidP="002A0511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b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okhtar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ziz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Z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Fradonbe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R., 2017. Epidemiological study and spatial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odeling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in central area of Iran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Revista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MVZ Córdoba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2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5899-5909.</w:t>
      </w:r>
    </w:p>
    <w:p w:rsidR="00B94EBD" w:rsidRPr="00D0074A" w:rsidRDefault="00B94EBD" w:rsidP="002A0511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onda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P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Yamag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M (2014) A Retrospective Study on the Epidemiology of Anthrax, Foot and Mouth Disease, Haemorrhagic Septicaemia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and Rabies in Bangladesh, 2010-2012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Lo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NE 9(8): e104435.</w:t>
      </w:r>
    </w:p>
    <w:p w:rsidR="00B94EBD" w:rsidRPr="00D0074A" w:rsidRDefault="00B94EBD" w:rsidP="002A0511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kol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I.C., 2003. Incidence and modulating effects of environmental factors o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rypanosomosi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 ruminants (PPR) and bronchopneumonia of West African dwarf goats in Imo state, Niger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Livestock Research for Rural Development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5</w:t>
      </w:r>
      <w:r w:rsidRPr="00D0074A">
        <w:rPr>
          <w:rFonts w:cs="Times New Roman"/>
          <w:color w:val="222222"/>
          <w:szCs w:val="24"/>
          <w:shd w:val="clear" w:color="auto" w:fill="FFFFFF"/>
        </w:rPr>
        <w:t>(9), pp.112-119.</w:t>
      </w:r>
    </w:p>
    <w:p w:rsidR="00B94EBD" w:rsidRPr="00D0074A" w:rsidRDefault="00B94EBD" w:rsidP="002A0511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b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>Sarke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Y.A., Miah, A.H., Sharif, 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ime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H., Islam, S., Ray, R.C., Paul, T.K., Islam, M.T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ikde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M.H., 2015. A retrospective study of common diseases at veterinary teaching hospital, Bangladesh Agricultural University, Mymensingh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angladesh Journal of Veterinary Medi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3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55-61.</w:t>
      </w:r>
    </w:p>
    <w:p w:rsidR="00E32BB8" w:rsidRPr="00D0074A" w:rsidRDefault="00E32BB8" w:rsidP="002A0511">
      <w:pPr>
        <w:spacing w:line="360" w:lineRule="auto"/>
        <w:rPr>
          <w:rFonts w:cs="Times New Roman"/>
          <w:b/>
          <w:szCs w:val="24"/>
        </w:rPr>
      </w:pPr>
      <w:r w:rsidRPr="00D0074A">
        <w:rPr>
          <w:rFonts w:cs="Times New Roman"/>
          <w:b/>
          <w:szCs w:val="24"/>
        </w:rPr>
        <w:t xml:space="preserve">Experimental 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rsl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 H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enesiz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isbe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 E. V. A. T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Yazic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Z. A. F. E. R. (2007). Serum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ptoglob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nd amyloid A concentrations and clinical findings in sheep with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ULLETIN-VETERINARY INSTITUTE IN PULAW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1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471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undz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fsh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Dukes, T.W., Myers, D.J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ulac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C. and Becker, S.A., 1988. Experimental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goat plague) in goats and sheep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Canadian Journal of Veterinar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2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.46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ouacy-Hyman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odj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anh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T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off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Y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 and Diallo, A., 2007. Early detection of viral excretion from experimentally infected goats with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-des-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Preventive veterinary medi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78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85-88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ouacy-Hyman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odj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ounka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off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Y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hu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H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anh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T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ronsvoor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M., 2007. Comparison of two competitive ELISAs for the detection of specific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-des-petits-ruminant antibodies in sheep and cattle population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African Journal of Biotechn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6</w:t>
      </w:r>
      <w:r w:rsidRPr="00D0074A">
        <w:rPr>
          <w:rFonts w:cs="Times New Roman"/>
          <w:color w:val="222222"/>
          <w:szCs w:val="24"/>
          <w:shd w:val="clear" w:color="auto" w:fill="FFFFFF"/>
        </w:rPr>
        <w:t>(6)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rshaduzzam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M., Rahman, M.M., Roy, B.K. and Chowdhury, S.A., 2007. Studies on the diseases and mortality pattern of goats under farm conditions and some factors affecting mortality and survival rates in Black Bengal kid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angladesh Journal of Veterinary Medi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 pp.71-76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Hussain, M., Afzal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nee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shfaqu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aq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E.U., 1998. AN OUTBREAK OF PESTE DES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Trr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RUMINANTS IN GOATS IN REA W ALPINDI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Hussain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rsh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H. and Khan, M.Q., 2008. Laboratory diagnosis of transboundary animal diseases in Pakista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ansboundary and emerging diseas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5</w:t>
      </w:r>
      <w:r w:rsidRPr="00D0074A">
        <w:rPr>
          <w:rFonts w:cs="Times New Roman"/>
          <w:color w:val="222222"/>
          <w:szCs w:val="24"/>
          <w:shd w:val="clear" w:color="auto" w:fill="FFFFFF"/>
        </w:rPr>
        <w:t>(5‐6), pp.190-195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szCs w:val="24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Islam, M.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msudd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Das, P.M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ewa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L., 2001. An outbreak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Black Bengal goats in Mymensingh, Bangladesh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he Bangladesh Veterinaria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8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14-19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>Martrench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Zoye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joy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Tama, A.C.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ouche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 and Diallo, A., 1999. Field study of a homologous vaccine again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northern Cameroo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Small Ruminant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1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p.277-280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szCs w:val="24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Nanda, Y.P., Chatterjee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urohi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K., Diallo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nnu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, Sharma, R.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G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hevasagayam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J.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rüning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itching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R.P. and Anderson, J., 1996. The isolation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from Northern Ind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Veterinary microbi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1</w:t>
      </w:r>
      <w:r w:rsidRPr="00D0074A">
        <w:rPr>
          <w:rFonts w:cs="Times New Roman"/>
          <w:color w:val="222222"/>
          <w:szCs w:val="24"/>
          <w:shd w:val="clear" w:color="auto" w:fill="FFFFFF"/>
        </w:rPr>
        <w:t>(3-4), pp.207-216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d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I., 2003. Comparative study of some prevalent diseases of ecotype goats reared i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outheaster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Niger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Small Ruminant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0</w:t>
      </w:r>
      <w:r w:rsidRPr="00D0074A">
        <w:rPr>
          <w:rFonts w:cs="Times New Roman"/>
          <w:color w:val="222222"/>
          <w:szCs w:val="24"/>
          <w:shd w:val="clear" w:color="auto" w:fill="FFFFFF"/>
        </w:rPr>
        <w:t>(1-2), pp.203-207.</w:t>
      </w:r>
    </w:p>
    <w:p w:rsidR="00B94EBD" w:rsidRPr="00D0074A" w:rsidRDefault="00B94EBD" w:rsidP="002A0511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szCs w:val="24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lugas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O. and Anderson, J.R.N., 2012. Assessment of seroconversion again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accine among sheep and goats in Buchanan, Liberia. 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Sokoto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Journal of Veterinary Scienc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0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56-60.</w:t>
      </w:r>
    </w:p>
    <w:p w:rsidR="00B6449B" w:rsidRPr="00D0074A" w:rsidRDefault="00B6449B" w:rsidP="002A0511">
      <w:pPr>
        <w:spacing w:line="360" w:lineRule="auto"/>
        <w:rPr>
          <w:rFonts w:cs="Times New Roman"/>
          <w:b/>
          <w:szCs w:val="24"/>
        </w:rPr>
      </w:pPr>
      <w:r w:rsidRPr="00D0074A">
        <w:rPr>
          <w:rFonts w:cs="Times New Roman"/>
          <w:b/>
          <w:szCs w:val="24"/>
        </w:rPr>
        <w:t>Case report</w:t>
      </w:r>
    </w:p>
    <w:p w:rsidR="00B94EBD" w:rsidRPr="00D0074A" w:rsidRDefault="00B94EBD" w:rsidP="002A0511">
      <w:pPr>
        <w:pStyle w:val="ListParagraph"/>
        <w:numPr>
          <w:ilvl w:val="0"/>
          <w:numId w:val="6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Islam, A., Singh, A., Islam, M.A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jumde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2011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of Goats, Outbreak and Economic Losses: A Case Study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iological Sciences-PJSIR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4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76-82.</w:t>
      </w:r>
    </w:p>
    <w:p w:rsidR="00B94EBD" w:rsidRPr="00D0074A" w:rsidRDefault="00B94EBD" w:rsidP="002A0511">
      <w:pPr>
        <w:pStyle w:val="ListParagraph"/>
        <w:numPr>
          <w:ilvl w:val="0"/>
          <w:numId w:val="6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>TANWAR, V.K., 2013. AN OUTBREAK OF PESTE DES PETITS RUMINANTS IN A GOAT FLOCK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Haryana Veterinaria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2</w:t>
      </w:r>
      <w:r w:rsidRPr="00D0074A">
        <w:rPr>
          <w:rFonts w:cs="Times New Roman"/>
          <w:color w:val="222222"/>
          <w:szCs w:val="24"/>
          <w:shd w:val="clear" w:color="auto" w:fill="FFFFFF"/>
        </w:rPr>
        <w:t>.</w:t>
      </w:r>
    </w:p>
    <w:p w:rsidR="00B94EBD" w:rsidRPr="00D0074A" w:rsidRDefault="00B94EBD" w:rsidP="002A0511">
      <w:pPr>
        <w:pStyle w:val="ListParagraph"/>
        <w:numPr>
          <w:ilvl w:val="0"/>
          <w:numId w:val="6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Tariq, A., &amp;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ahz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 (2013). Diagnosi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in 2 Year Old Buck on The Basis of Clinical Signs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Hematolog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International Journal of Molecular Veterinary Research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</w:t>
      </w:r>
      <w:r w:rsidRPr="00D0074A">
        <w:rPr>
          <w:rFonts w:cs="Times New Roman"/>
          <w:color w:val="222222"/>
          <w:szCs w:val="24"/>
          <w:shd w:val="clear" w:color="auto" w:fill="FFFFFF"/>
        </w:rPr>
        <w:t>(1).</w:t>
      </w:r>
    </w:p>
    <w:p w:rsidR="001D0A63" w:rsidRPr="00D0074A" w:rsidRDefault="001D0A63" w:rsidP="002A0511">
      <w:p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</w:p>
    <w:p w:rsidR="00F433FA" w:rsidRPr="00D0074A" w:rsidRDefault="00F433FA" w:rsidP="002A0511">
      <w:pPr>
        <w:spacing w:line="360" w:lineRule="auto"/>
        <w:rPr>
          <w:rFonts w:cs="Times New Roman"/>
          <w:b/>
          <w:color w:val="222222"/>
          <w:szCs w:val="24"/>
          <w:shd w:val="clear" w:color="auto" w:fill="FFFFFF"/>
        </w:rPr>
      </w:pPr>
      <w:r w:rsidRPr="00D0074A">
        <w:rPr>
          <w:rFonts w:cs="Times New Roman"/>
          <w:b/>
          <w:color w:val="222222"/>
          <w:szCs w:val="24"/>
          <w:shd w:val="clear" w:color="auto" w:fill="FFFFFF"/>
        </w:rPr>
        <w:t>Same data set in different publication</w:t>
      </w:r>
    </w:p>
    <w:p w:rsidR="00B94EBD" w:rsidRPr="00D0074A" w:rsidRDefault="00B94EBD" w:rsidP="002A0511">
      <w:pPr>
        <w:pStyle w:val="ListParagraph"/>
        <w:numPr>
          <w:ilvl w:val="0"/>
          <w:numId w:val="7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Khan, H.A., Siddique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bubaka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 and Ashraf, M., 2008. The detection of antibody again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in sheep, goats, cattle and buffaloes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l animal health and production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0</w:t>
      </w:r>
      <w:r w:rsidRPr="00D0074A">
        <w:rPr>
          <w:rFonts w:cs="Times New Roman"/>
          <w:color w:val="222222"/>
          <w:szCs w:val="24"/>
          <w:shd w:val="clear" w:color="auto" w:fill="FFFFFF"/>
        </w:rPr>
        <w:t>(7), pp.521-527.</w:t>
      </w:r>
    </w:p>
    <w:p w:rsidR="00B94EBD" w:rsidRPr="00D0074A" w:rsidRDefault="00B94EBD" w:rsidP="002A0511">
      <w:pPr>
        <w:pStyle w:val="ListParagraph"/>
        <w:numPr>
          <w:ilvl w:val="0"/>
          <w:numId w:val="7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ni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Siddique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hehz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Zohar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 and Stahl, K., 2010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prevalenc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f antibodies to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at various governmental livestock farms of Punjab, Pakistan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Asian Journal of Epidemiology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</w:t>
      </w:r>
      <w:r w:rsidRPr="00D0074A">
        <w:rPr>
          <w:rFonts w:cs="Times New Roman"/>
          <w:color w:val="222222"/>
          <w:szCs w:val="24"/>
          <w:shd w:val="clear" w:color="auto" w:fill="FFFFFF"/>
        </w:rPr>
        <w:t>(3), pp.183-191.</w:t>
      </w:r>
    </w:p>
    <w:p w:rsidR="00F433FA" w:rsidRPr="00D0074A" w:rsidRDefault="00850BA9" w:rsidP="002A0511">
      <w:pPr>
        <w:spacing w:line="360" w:lineRule="auto"/>
        <w:rPr>
          <w:rFonts w:cs="Times New Roman"/>
          <w:b/>
          <w:color w:val="222222"/>
          <w:szCs w:val="24"/>
          <w:shd w:val="clear" w:color="auto" w:fill="FFFFFF"/>
        </w:rPr>
      </w:pPr>
      <w:r w:rsidRPr="00D0074A">
        <w:rPr>
          <w:rFonts w:cs="Times New Roman"/>
          <w:b/>
          <w:color w:val="222222"/>
          <w:szCs w:val="24"/>
          <w:shd w:val="clear" w:color="auto" w:fill="FFFFFF"/>
        </w:rPr>
        <w:t>Non-English</w:t>
      </w:r>
    </w:p>
    <w:p w:rsidR="00850BA9" w:rsidRPr="00D0074A" w:rsidRDefault="00282248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>Bidjeh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ornare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madin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 and Lancelot, R., 1995. Premier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solement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u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ch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u virus de la PPR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et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reproduction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xpérimental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 la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aladi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Revue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d’élevage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</w:t>
      </w:r>
      <w:proofErr w:type="gram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et</w:t>
      </w:r>
      <w:proofErr w:type="gram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de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médecine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vétérinaire</w:t>
      </w:r>
      <w:proofErr w:type="spellEnd"/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 des pays </w:t>
      </w:r>
      <w:proofErr w:type="spell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tropicaux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48</w:t>
      </w:r>
      <w:r w:rsidRPr="00D0074A">
        <w:rPr>
          <w:rFonts w:cs="Times New Roman"/>
          <w:color w:val="222222"/>
          <w:szCs w:val="24"/>
          <w:shd w:val="clear" w:color="auto" w:fill="FFFFFF"/>
        </w:rPr>
        <w:t>(4), pp.295-300.</w:t>
      </w:r>
    </w:p>
    <w:p w:rsidR="00BE5876" w:rsidRPr="00D0074A" w:rsidRDefault="00BE5876" w:rsidP="002A0511">
      <w:pPr>
        <w:spacing w:line="360" w:lineRule="auto"/>
        <w:rPr>
          <w:rFonts w:cs="Times New Roman"/>
          <w:b/>
          <w:color w:val="222222"/>
          <w:szCs w:val="24"/>
          <w:shd w:val="clear" w:color="auto" w:fill="FFFFFF"/>
        </w:rPr>
      </w:pPr>
      <w:r w:rsidRPr="00D0074A">
        <w:rPr>
          <w:rFonts w:cs="Times New Roman"/>
          <w:b/>
          <w:color w:val="222222"/>
          <w:szCs w:val="24"/>
          <w:shd w:val="clear" w:color="auto" w:fill="FFFFFF"/>
        </w:rPr>
        <w:t>Full-text not available</w:t>
      </w:r>
    </w:p>
    <w:p w:rsidR="00B94EBD" w:rsidRPr="00D0074A" w:rsidRDefault="00B94EBD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ourdin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P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out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MP, 1976. The plague of small ruminants in Senegal: new dat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Review of Livestock and Veterinary Medicine in Tropical </w:t>
      </w:r>
      <w:proofErr w:type="gram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Countries</w:t>
      </w:r>
      <w:r w:rsidRPr="00D0074A">
        <w:rPr>
          <w:rFonts w:cs="Times New Roman"/>
          <w:color w:val="222222"/>
          <w:szCs w:val="24"/>
          <w:shd w:val="clear" w:color="auto" w:fill="FFFFFF"/>
        </w:rPr>
        <w:t> ,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>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29</w:t>
      </w:r>
      <w:r w:rsidRPr="00D0074A">
        <w:rPr>
          <w:rFonts w:cs="Times New Roman"/>
          <w:color w:val="222222"/>
          <w:szCs w:val="24"/>
          <w:shd w:val="clear" w:color="auto" w:fill="FFFFFF"/>
        </w:rPr>
        <w:t xml:space="preserve"> (3), pp.199-204. </w:t>
      </w:r>
    </w:p>
    <w:p w:rsidR="00B94EBD" w:rsidRPr="00D0074A" w:rsidRDefault="00B94EBD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lsheme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T. and Mahmoud, M., 2011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prevalenc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f antibodies against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virus in sheep and goat in Kingdom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udi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Arab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Alexandria Journal of Veterinary Scienc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2</w:t>
      </w:r>
      <w:r w:rsidRPr="00D0074A">
        <w:rPr>
          <w:rFonts w:cs="Times New Roman"/>
          <w:color w:val="222222"/>
          <w:szCs w:val="24"/>
          <w:shd w:val="clear" w:color="auto" w:fill="FFFFFF"/>
        </w:rPr>
        <w:t>(1), pp.175-182.</w:t>
      </w:r>
    </w:p>
    <w:p w:rsidR="00B94EBD" w:rsidRPr="00D0074A" w:rsidRDefault="00B94EBD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Emikp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O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kpavi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O., 2010. The prevalence of antibodies to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proofErr w:type="gramStart"/>
      <w:r w:rsidRPr="00D0074A">
        <w:rPr>
          <w:rFonts w:cs="Times New Roman"/>
          <w:color w:val="222222"/>
          <w:szCs w:val="24"/>
          <w:shd w:val="clear" w:color="auto" w:fill="FFFFFF"/>
        </w:rPr>
        <w:t>ruminants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virus (PPRV) in goats from rural and urban communities in Ibadan, Niger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ulletin of Animal Health and Production in Africa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8</w:t>
      </w:r>
      <w:r w:rsidRPr="00D0074A">
        <w:rPr>
          <w:rFonts w:cs="Times New Roman"/>
          <w:color w:val="222222"/>
          <w:szCs w:val="24"/>
          <w:shd w:val="clear" w:color="auto" w:fill="FFFFFF"/>
        </w:rPr>
        <w:t>(2).</w:t>
      </w:r>
    </w:p>
    <w:p w:rsidR="00B94EBD" w:rsidRPr="00D0074A" w:rsidRDefault="00B94EBD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Harish, B.R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andranaik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veend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Venkatesh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D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enukapras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2009. Epidemiology and diagnosis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in Karnatak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Indian Veterinary Journal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86</w:t>
      </w:r>
      <w:r w:rsidRPr="00D0074A">
        <w:rPr>
          <w:rFonts w:cs="Times New Roman"/>
          <w:color w:val="222222"/>
          <w:szCs w:val="24"/>
          <w:shd w:val="clear" w:color="auto" w:fill="FFFFFF"/>
        </w:rPr>
        <w:t>(8), pp.773-775.</w:t>
      </w:r>
    </w:p>
    <w:p w:rsidR="00B94EBD" w:rsidRPr="00D0074A" w:rsidRDefault="00B94EBD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missok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B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idib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AK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iang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mak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Trao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Diaki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angar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O., Diallo, A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Libea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>, G., 2013. Serological prevalence of plague of small ruminants of sheep and goats in Mali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 xml:space="preserve">Review of Livestock and Veterinary Medicine in Tropical </w:t>
      </w:r>
      <w:proofErr w:type="gramStart"/>
      <w:r w:rsidRPr="00D0074A">
        <w:rPr>
          <w:rFonts w:cs="Times New Roman"/>
          <w:iCs/>
          <w:color w:val="222222"/>
          <w:szCs w:val="24"/>
          <w:shd w:val="clear" w:color="auto" w:fill="FFFFFF"/>
        </w:rPr>
        <w:t>Countries</w:t>
      </w:r>
      <w:r w:rsidRPr="00D0074A">
        <w:rPr>
          <w:rFonts w:cs="Times New Roman"/>
          <w:color w:val="222222"/>
          <w:szCs w:val="24"/>
          <w:shd w:val="clear" w:color="auto" w:fill="FFFFFF"/>
        </w:rPr>
        <w:t> ,</w:t>
      </w:r>
      <w:proofErr w:type="gramEnd"/>
      <w:r w:rsidRPr="00D0074A">
        <w:rPr>
          <w:rFonts w:cs="Times New Roman"/>
          <w:color w:val="222222"/>
          <w:szCs w:val="24"/>
          <w:shd w:val="clear" w:color="auto" w:fill="FFFFFF"/>
        </w:rPr>
        <w:t>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66</w:t>
      </w:r>
      <w:r w:rsidRPr="00D0074A">
        <w:rPr>
          <w:rFonts w:cs="Times New Roman"/>
          <w:color w:val="222222"/>
          <w:szCs w:val="24"/>
          <w:shd w:val="clear" w:color="auto" w:fill="FFFFFF"/>
        </w:rPr>
        <w:t> (1), pp.5-10.</w:t>
      </w:r>
    </w:p>
    <w:p w:rsidR="00B94EBD" w:rsidRPr="00D0074A" w:rsidRDefault="00B94EBD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kpek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Nodu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B. and Jumbo, C., 2013. Goat management systems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 (PPR) incidence in rivers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ayels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states, Nigeri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Journal of Agriculture, Forestry and the Social Sciences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11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181-186.</w:t>
      </w:r>
    </w:p>
    <w:p w:rsidR="00B94EBD" w:rsidRPr="00D0074A" w:rsidRDefault="00B94EBD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allav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Kaushal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Choudhary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M.K., 2010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prevalanc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in goats and its effective management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Indian Journal of Veterinary Medicine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30</w:t>
      </w:r>
      <w:r w:rsidRPr="00D0074A">
        <w:rPr>
          <w:rFonts w:cs="Times New Roman"/>
          <w:color w:val="222222"/>
          <w:szCs w:val="24"/>
          <w:shd w:val="clear" w:color="auto" w:fill="FFFFFF"/>
        </w:rPr>
        <w:t>(2), pp.128-129.</w:t>
      </w:r>
    </w:p>
    <w:p w:rsidR="00B94EBD" w:rsidRPr="00D0074A" w:rsidRDefault="00B94EBD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uhwez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P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Ayebazibw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wiin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F.N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Muhanguzi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Olaho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W., 2010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prevalenc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ruminants (PPR) virus antibodies in goats and sheep in north-eastern Ugand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Bulletin of Animal Health and Production in Africa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58</w:t>
      </w:r>
      <w:r w:rsidRPr="00D0074A">
        <w:rPr>
          <w:rFonts w:cs="Times New Roman"/>
          <w:color w:val="222222"/>
          <w:szCs w:val="24"/>
          <w:shd w:val="clear" w:color="auto" w:fill="FFFFFF"/>
        </w:rPr>
        <w:t>(2).</w:t>
      </w:r>
    </w:p>
    <w:p w:rsidR="00B94EBD" w:rsidRPr="00D0074A" w:rsidRDefault="00B94EBD" w:rsidP="002A0511">
      <w:pPr>
        <w:pStyle w:val="ListParagraph"/>
        <w:numPr>
          <w:ilvl w:val="0"/>
          <w:numId w:val="8"/>
        </w:numPr>
        <w:spacing w:line="360" w:lineRule="auto"/>
        <w:rPr>
          <w:rFonts w:cs="Times New Roman"/>
          <w:color w:val="222222"/>
          <w:szCs w:val="24"/>
          <w:shd w:val="clear" w:color="auto" w:fill="FFFFFF"/>
        </w:rPr>
      </w:pPr>
      <w:r w:rsidRPr="00D0074A">
        <w:rPr>
          <w:rFonts w:cs="Times New Roman"/>
          <w:color w:val="222222"/>
          <w:szCs w:val="24"/>
          <w:shd w:val="clear" w:color="auto" w:fill="FFFFFF"/>
        </w:rPr>
        <w:t xml:space="preserve">Santhosh, A.K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veendr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H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Isloor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, Gomes, R.A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athnamm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D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Byregowda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S.M.,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rabhudas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K. and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Renukaprasad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, C., 2009.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Seroprevalenc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of </w:t>
      </w:r>
      <w:proofErr w:type="spellStart"/>
      <w:r w:rsidRPr="00D0074A">
        <w:rPr>
          <w:rFonts w:cs="Times New Roman"/>
          <w:color w:val="222222"/>
          <w:szCs w:val="24"/>
          <w:shd w:val="clear" w:color="auto" w:fill="FFFFFF"/>
        </w:rPr>
        <w:t>peste</w:t>
      </w:r>
      <w:proofErr w:type="spellEnd"/>
      <w:r w:rsidRPr="00D0074A">
        <w:rPr>
          <w:rFonts w:cs="Times New Roman"/>
          <w:color w:val="222222"/>
          <w:szCs w:val="24"/>
          <w:shd w:val="clear" w:color="auto" w:fill="FFFFFF"/>
        </w:rPr>
        <w:t xml:space="preserve"> des petits </w:t>
      </w:r>
      <w:r w:rsidRPr="00D0074A">
        <w:rPr>
          <w:rFonts w:cs="Times New Roman"/>
          <w:color w:val="222222"/>
          <w:szCs w:val="24"/>
          <w:shd w:val="clear" w:color="auto" w:fill="FFFFFF"/>
        </w:rPr>
        <w:lastRenderedPageBreak/>
        <w:t>ruminants in organised and unorganised sectors in Karnataka.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Indian Veterinary Journal</w:t>
      </w:r>
      <w:r w:rsidRPr="00D0074A">
        <w:rPr>
          <w:rFonts w:cs="Times New Roman"/>
          <w:color w:val="222222"/>
          <w:szCs w:val="24"/>
          <w:shd w:val="clear" w:color="auto" w:fill="FFFFFF"/>
        </w:rPr>
        <w:t>, </w:t>
      </w:r>
      <w:r w:rsidRPr="00D0074A">
        <w:rPr>
          <w:rFonts w:cs="Times New Roman"/>
          <w:iCs/>
          <w:color w:val="222222"/>
          <w:szCs w:val="24"/>
          <w:shd w:val="clear" w:color="auto" w:fill="FFFFFF"/>
        </w:rPr>
        <w:t>86</w:t>
      </w:r>
      <w:r w:rsidRPr="00D0074A">
        <w:rPr>
          <w:rFonts w:cs="Times New Roman"/>
          <w:color w:val="222222"/>
          <w:szCs w:val="24"/>
          <w:shd w:val="clear" w:color="auto" w:fill="FFFFFF"/>
        </w:rPr>
        <w:t>(7), pp.659-660.</w:t>
      </w:r>
    </w:p>
    <w:sectPr w:rsidR="00B94EBD" w:rsidRPr="00D0074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7723" w:rsidRDefault="00857723" w:rsidP="0003075E">
      <w:pPr>
        <w:spacing w:after="0" w:line="240" w:lineRule="auto"/>
      </w:pPr>
      <w:r>
        <w:separator/>
      </w:r>
    </w:p>
  </w:endnote>
  <w:endnote w:type="continuationSeparator" w:id="0">
    <w:p w:rsidR="00857723" w:rsidRDefault="00857723" w:rsidP="00030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1018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075E" w:rsidRDefault="000307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5B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075E" w:rsidRDefault="000307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7723" w:rsidRDefault="00857723" w:rsidP="0003075E">
      <w:pPr>
        <w:spacing w:after="0" w:line="240" w:lineRule="auto"/>
      </w:pPr>
      <w:r>
        <w:separator/>
      </w:r>
    </w:p>
  </w:footnote>
  <w:footnote w:type="continuationSeparator" w:id="0">
    <w:p w:rsidR="00857723" w:rsidRDefault="00857723" w:rsidP="000307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DE5898"/>
    <w:multiLevelType w:val="hybridMultilevel"/>
    <w:tmpl w:val="1472CB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B7376"/>
    <w:multiLevelType w:val="hybridMultilevel"/>
    <w:tmpl w:val="AC2A43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EF45F1"/>
    <w:multiLevelType w:val="hybridMultilevel"/>
    <w:tmpl w:val="C89CAB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B51783"/>
    <w:multiLevelType w:val="hybridMultilevel"/>
    <w:tmpl w:val="87B4A3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6D18BA"/>
    <w:multiLevelType w:val="hybridMultilevel"/>
    <w:tmpl w:val="9A789B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7B62DF"/>
    <w:multiLevelType w:val="hybridMultilevel"/>
    <w:tmpl w:val="BFAA7B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4E7353"/>
    <w:multiLevelType w:val="hybridMultilevel"/>
    <w:tmpl w:val="655C05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216AED"/>
    <w:multiLevelType w:val="hybridMultilevel"/>
    <w:tmpl w:val="93EE96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60C"/>
    <w:rsid w:val="00002399"/>
    <w:rsid w:val="00027578"/>
    <w:rsid w:val="0003075E"/>
    <w:rsid w:val="00087DDA"/>
    <w:rsid w:val="000955DD"/>
    <w:rsid w:val="000A6597"/>
    <w:rsid w:val="000D7DB7"/>
    <w:rsid w:val="000E020F"/>
    <w:rsid w:val="000E439E"/>
    <w:rsid w:val="000F779F"/>
    <w:rsid w:val="00124CDB"/>
    <w:rsid w:val="00141CC1"/>
    <w:rsid w:val="001A086E"/>
    <w:rsid w:val="001D013B"/>
    <w:rsid w:val="001D0A63"/>
    <w:rsid w:val="001E08D0"/>
    <w:rsid w:val="00225A75"/>
    <w:rsid w:val="00231847"/>
    <w:rsid w:val="00237F23"/>
    <w:rsid w:val="00245023"/>
    <w:rsid w:val="002450AE"/>
    <w:rsid w:val="00267FAF"/>
    <w:rsid w:val="00282248"/>
    <w:rsid w:val="00295B9D"/>
    <w:rsid w:val="00297A8F"/>
    <w:rsid w:val="002A0511"/>
    <w:rsid w:val="002A4643"/>
    <w:rsid w:val="002D39F2"/>
    <w:rsid w:val="002E64BF"/>
    <w:rsid w:val="003205A8"/>
    <w:rsid w:val="00336DEA"/>
    <w:rsid w:val="00365012"/>
    <w:rsid w:val="00380E26"/>
    <w:rsid w:val="00385B9B"/>
    <w:rsid w:val="00386D17"/>
    <w:rsid w:val="003D2CB9"/>
    <w:rsid w:val="003D507C"/>
    <w:rsid w:val="004017BE"/>
    <w:rsid w:val="0040714D"/>
    <w:rsid w:val="004175AC"/>
    <w:rsid w:val="004554B0"/>
    <w:rsid w:val="00482DD7"/>
    <w:rsid w:val="00485424"/>
    <w:rsid w:val="0048632E"/>
    <w:rsid w:val="004E065D"/>
    <w:rsid w:val="00531CF8"/>
    <w:rsid w:val="005412A5"/>
    <w:rsid w:val="00580696"/>
    <w:rsid w:val="00586DDC"/>
    <w:rsid w:val="00622704"/>
    <w:rsid w:val="00643A4D"/>
    <w:rsid w:val="00652477"/>
    <w:rsid w:val="00667258"/>
    <w:rsid w:val="006771FB"/>
    <w:rsid w:val="006D41E0"/>
    <w:rsid w:val="006E2959"/>
    <w:rsid w:val="006F7CC7"/>
    <w:rsid w:val="007036BD"/>
    <w:rsid w:val="0070510A"/>
    <w:rsid w:val="00713544"/>
    <w:rsid w:val="00717F7A"/>
    <w:rsid w:val="00722709"/>
    <w:rsid w:val="00723ED2"/>
    <w:rsid w:val="00725F08"/>
    <w:rsid w:val="00736700"/>
    <w:rsid w:val="007502C5"/>
    <w:rsid w:val="00767DC0"/>
    <w:rsid w:val="0077236B"/>
    <w:rsid w:val="007772A0"/>
    <w:rsid w:val="007B2BAD"/>
    <w:rsid w:val="007C2FD9"/>
    <w:rsid w:val="007C311C"/>
    <w:rsid w:val="007C529D"/>
    <w:rsid w:val="007D34DE"/>
    <w:rsid w:val="00807F42"/>
    <w:rsid w:val="008154D4"/>
    <w:rsid w:val="00850BA9"/>
    <w:rsid w:val="00857723"/>
    <w:rsid w:val="00880827"/>
    <w:rsid w:val="00892B15"/>
    <w:rsid w:val="00893D7C"/>
    <w:rsid w:val="00894C0F"/>
    <w:rsid w:val="00894D42"/>
    <w:rsid w:val="00894E99"/>
    <w:rsid w:val="008A4DA2"/>
    <w:rsid w:val="008A6155"/>
    <w:rsid w:val="008B27B6"/>
    <w:rsid w:val="008C4057"/>
    <w:rsid w:val="009101B4"/>
    <w:rsid w:val="009278BB"/>
    <w:rsid w:val="00933E50"/>
    <w:rsid w:val="00943A16"/>
    <w:rsid w:val="009506DA"/>
    <w:rsid w:val="00976515"/>
    <w:rsid w:val="009A7C6A"/>
    <w:rsid w:val="009A7D8D"/>
    <w:rsid w:val="009B2CC7"/>
    <w:rsid w:val="009C2820"/>
    <w:rsid w:val="009F2933"/>
    <w:rsid w:val="009F4A44"/>
    <w:rsid w:val="00A25210"/>
    <w:rsid w:val="00A40E7C"/>
    <w:rsid w:val="00A5404F"/>
    <w:rsid w:val="00A85E42"/>
    <w:rsid w:val="00AD0901"/>
    <w:rsid w:val="00B220E4"/>
    <w:rsid w:val="00B25705"/>
    <w:rsid w:val="00B3720B"/>
    <w:rsid w:val="00B436F3"/>
    <w:rsid w:val="00B56123"/>
    <w:rsid w:val="00B6449B"/>
    <w:rsid w:val="00B74043"/>
    <w:rsid w:val="00B75FFD"/>
    <w:rsid w:val="00B901FD"/>
    <w:rsid w:val="00B91AA9"/>
    <w:rsid w:val="00B94EBD"/>
    <w:rsid w:val="00BA75CC"/>
    <w:rsid w:val="00BC21CC"/>
    <w:rsid w:val="00BC4214"/>
    <w:rsid w:val="00BC7B0B"/>
    <w:rsid w:val="00BD67EF"/>
    <w:rsid w:val="00BE5876"/>
    <w:rsid w:val="00BF5C4E"/>
    <w:rsid w:val="00C023B9"/>
    <w:rsid w:val="00C94388"/>
    <w:rsid w:val="00C94A1C"/>
    <w:rsid w:val="00CA78E7"/>
    <w:rsid w:val="00CA7BE7"/>
    <w:rsid w:val="00CB2C01"/>
    <w:rsid w:val="00CB5AEC"/>
    <w:rsid w:val="00CB760C"/>
    <w:rsid w:val="00CC3408"/>
    <w:rsid w:val="00CD320A"/>
    <w:rsid w:val="00CE176D"/>
    <w:rsid w:val="00CF17F2"/>
    <w:rsid w:val="00D0074A"/>
    <w:rsid w:val="00D1098E"/>
    <w:rsid w:val="00D27D48"/>
    <w:rsid w:val="00D36342"/>
    <w:rsid w:val="00D36505"/>
    <w:rsid w:val="00D44CF4"/>
    <w:rsid w:val="00D52355"/>
    <w:rsid w:val="00D94DBE"/>
    <w:rsid w:val="00DD5F6B"/>
    <w:rsid w:val="00DE0DDD"/>
    <w:rsid w:val="00DE3CAB"/>
    <w:rsid w:val="00E32BB8"/>
    <w:rsid w:val="00E36F8B"/>
    <w:rsid w:val="00E41BDD"/>
    <w:rsid w:val="00E479B9"/>
    <w:rsid w:val="00E668B8"/>
    <w:rsid w:val="00EA556B"/>
    <w:rsid w:val="00EC4A6F"/>
    <w:rsid w:val="00ED1096"/>
    <w:rsid w:val="00F01232"/>
    <w:rsid w:val="00F433FA"/>
    <w:rsid w:val="00F546A6"/>
    <w:rsid w:val="00FA111A"/>
    <w:rsid w:val="00FB1C95"/>
    <w:rsid w:val="00FD59B6"/>
    <w:rsid w:val="00FF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60C"/>
    <w:rPr>
      <w:rFonts w:ascii="Times New Roman" w:hAnsi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ED1096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B760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760C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D1096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ListParagraph">
    <w:name w:val="List Paragraph"/>
    <w:basedOn w:val="Normal"/>
    <w:uiPriority w:val="34"/>
    <w:qFormat/>
    <w:rsid w:val="00E479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07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75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307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75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4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08CDA-CFF4-4FEF-A42B-E1EBC6B56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159</Words>
  <Characters>29408</Characters>
  <Application>Microsoft Office Word</Application>
  <DocSecurity>0</DocSecurity>
  <Lines>245</Lines>
  <Paragraphs>68</Paragraphs>
  <ScaleCrop>false</ScaleCrop>
  <Company/>
  <LinksUpToDate>false</LinksUpToDate>
  <CharactersWithSpaces>3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13T02:42:00Z</dcterms:created>
  <dcterms:modified xsi:type="dcterms:W3CDTF">2020-04-13T02:43:00Z</dcterms:modified>
</cp:coreProperties>
</file>